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CEA3D" w14:textId="77777777" w:rsidR="006B0B46" w:rsidRPr="006B0B46" w:rsidRDefault="006B0B46" w:rsidP="006B0B46">
      <w:pPr>
        <w:rPr>
          <w:rFonts w:ascii="Times New Roman" w:hAnsi="Times New Roman" w:cs="Times New Roman"/>
          <w:sz w:val="21"/>
          <w:szCs w:val="21"/>
        </w:rPr>
      </w:pPr>
      <w:r w:rsidRPr="006B0B46">
        <w:rPr>
          <w:rFonts w:ascii="Times New Roman" w:hAnsi="Times New Roman" w:cs="Times New Roman"/>
          <w:b/>
          <w:bCs/>
          <w:sz w:val="28"/>
          <w:szCs w:val="28"/>
        </w:rPr>
        <w:t>Supplementary Table S2:</w:t>
      </w:r>
      <w:r w:rsidRPr="006B0B46">
        <w:rPr>
          <w:rFonts w:ascii="Times New Roman" w:hAnsi="Times New Roman" w:cs="Times New Roman"/>
          <w:sz w:val="28"/>
          <w:szCs w:val="28"/>
        </w:rPr>
        <w:t xml:space="preserve"> </w:t>
      </w:r>
      <w:r w:rsidRPr="006B0B46">
        <w:rPr>
          <w:rFonts w:ascii="Times New Roman" w:hAnsi="Times New Roman" w:cs="Times New Roman"/>
          <w:sz w:val="21"/>
          <w:szCs w:val="21"/>
        </w:rPr>
        <w:t>Predictive performance of PIV and individual blood cell parameters for in-hospital mortality.</w:t>
      </w:r>
    </w:p>
    <w:tbl>
      <w:tblPr>
        <w:tblW w:w="9267" w:type="dxa"/>
        <w:tblLook w:val="04A0" w:firstRow="1" w:lastRow="0" w:firstColumn="1" w:lastColumn="0" w:noHBand="0" w:noVBand="1"/>
      </w:tblPr>
      <w:tblGrid>
        <w:gridCol w:w="1644"/>
        <w:gridCol w:w="794"/>
        <w:gridCol w:w="2382"/>
        <w:gridCol w:w="1559"/>
        <w:gridCol w:w="1134"/>
        <w:gridCol w:w="1754"/>
      </w:tblGrid>
      <w:tr w:rsidR="006B0B46" w:rsidRPr="00BE4855" w14:paraId="29E6EC50" w14:textId="77777777" w:rsidTr="00824132">
        <w:trPr>
          <w:trHeight w:val="312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716E8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96B944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Cutoff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4E50A1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AUC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7EBAE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95F1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E17F8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Youden Index</w:t>
            </w:r>
          </w:p>
        </w:tc>
      </w:tr>
      <w:tr w:rsidR="006B0B46" w:rsidRPr="00BE4855" w14:paraId="0389CF86" w14:textId="77777777" w:rsidTr="00824132">
        <w:trPr>
          <w:trHeight w:val="312"/>
        </w:trPr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04735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lnPI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CA500A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7.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6D4B47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664 (0.648–0.68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EDACBF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08FFF1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71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4F916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246</w:t>
            </w:r>
          </w:p>
        </w:tc>
      </w:tr>
      <w:tr w:rsidR="006B0B46" w:rsidRPr="00BE4855" w14:paraId="53978593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AF682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Neutrophi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FC739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13.35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AA210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578 (0.559–0.5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F6CF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4497A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8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3A4D7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6B0B46" w:rsidRPr="00BE4855" w14:paraId="18C380D9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C3E74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Monocyt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4D11D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731CE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571 (0.552–0.5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E97B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D05B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60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8EA5A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123</w:t>
            </w:r>
          </w:p>
        </w:tc>
      </w:tr>
      <w:tr w:rsidR="006B0B46" w:rsidRPr="00BE4855" w14:paraId="1D1B30A2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right w:val="nil"/>
            </w:tcBorders>
            <w:noWrap/>
            <w:hideMark/>
          </w:tcPr>
          <w:p w14:paraId="1F32CBF1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Platelets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hideMark/>
          </w:tcPr>
          <w:p w14:paraId="7AC69E7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293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  <w:noWrap/>
            <w:hideMark/>
          </w:tcPr>
          <w:p w14:paraId="30BAF542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490 (0.470–0.50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hideMark/>
          </w:tcPr>
          <w:p w14:paraId="0F5FA259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14:paraId="62E3DABD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754" w:type="dxa"/>
            <w:tcBorders>
              <w:top w:val="nil"/>
              <w:left w:val="nil"/>
              <w:right w:val="nil"/>
            </w:tcBorders>
            <w:noWrap/>
            <w:hideMark/>
          </w:tcPr>
          <w:p w14:paraId="5A4B7D85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</w:tr>
      <w:tr w:rsidR="006B0B46" w:rsidRPr="00BE4855" w14:paraId="0FE8D33B" w14:textId="77777777" w:rsidTr="00824132">
        <w:trPr>
          <w:trHeight w:val="312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57E1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1/Lymphocyt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63C80C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E3FF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662 (0.646–0.6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E8A4C6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0602B0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67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21413" w14:textId="77777777" w:rsidR="006B0B46" w:rsidRPr="00BE4855" w:rsidRDefault="006B0B46" w:rsidP="00824132">
            <w:pPr>
              <w:widowControl/>
              <w:spacing w:after="0"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BE4855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</w:tr>
    </w:tbl>
    <w:p w14:paraId="2C49C322" w14:textId="77777777" w:rsidR="006B0B46" w:rsidRPr="006B0B46" w:rsidRDefault="006B0B46" w:rsidP="006B0B46">
      <w:pPr>
        <w:rPr>
          <w:rFonts w:ascii="Times New Roman" w:hAnsi="Times New Roman" w:cs="Times New Roman"/>
          <w:sz w:val="24"/>
        </w:rPr>
      </w:pPr>
      <w:r w:rsidRPr="006B0B46">
        <w:rPr>
          <w:rFonts w:ascii="Times New Roman" w:hAnsi="Times New Roman" w:cs="Times New Roman"/>
          <w:sz w:val="24"/>
        </w:rPr>
        <w:t>AUC, area under the receiver operating characteristic curve; CI, confidence interval. Cutoff values were determined by maximizing the Youden index.</w:t>
      </w:r>
    </w:p>
    <w:p w14:paraId="5FAC25D2" w14:textId="77777777" w:rsidR="00862A3D" w:rsidRPr="0050271F" w:rsidRDefault="00862A3D">
      <w:pPr>
        <w:rPr>
          <w:rFonts w:hint="eastAsia"/>
        </w:rPr>
      </w:pPr>
    </w:p>
    <w:sectPr w:rsidR="00862A3D" w:rsidRPr="0050271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3A0DC0" w14:textId="77777777" w:rsidR="00F7018A" w:rsidRDefault="00F7018A" w:rsidP="005027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6ABB41" w14:textId="77777777" w:rsidR="00F7018A" w:rsidRDefault="00F7018A" w:rsidP="005027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EDB17B" w14:textId="77777777" w:rsidR="00BF7902" w:rsidRDefault="00BF7902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05745067"/>
      <w:docPartObj>
        <w:docPartGallery w:val="Page Numbers (Bottom of Page)"/>
        <w:docPartUnique/>
      </w:docPartObj>
    </w:sdtPr>
    <w:sdtContent>
      <w:p w14:paraId="221E5DD3" w14:textId="2AF377D2" w:rsidR="00BF7902" w:rsidRDefault="00BF7902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E91BFD" w14:textId="77777777" w:rsidR="00BF7902" w:rsidRDefault="00BF7902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66BB58" w14:textId="77777777" w:rsidR="00BF7902" w:rsidRDefault="00BF790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DEBEA" w14:textId="77777777" w:rsidR="00F7018A" w:rsidRDefault="00F7018A" w:rsidP="005027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2CFECE" w14:textId="77777777" w:rsidR="00F7018A" w:rsidRDefault="00F7018A" w:rsidP="005027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84C013" w14:textId="77777777" w:rsidR="00BF7902" w:rsidRDefault="00BF7902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5FF0E0" w14:textId="77777777" w:rsidR="00BF7902" w:rsidRDefault="00BF7902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83490" w14:textId="77777777" w:rsidR="00BF7902" w:rsidRDefault="00BF7902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CD"/>
    <w:rsid w:val="00101CD2"/>
    <w:rsid w:val="003361CD"/>
    <w:rsid w:val="004A4979"/>
    <w:rsid w:val="0050271F"/>
    <w:rsid w:val="005333F8"/>
    <w:rsid w:val="00544CD5"/>
    <w:rsid w:val="005B399C"/>
    <w:rsid w:val="006B0B46"/>
    <w:rsid w:val="006E0156"/>
    <w:rsid w:val="007B1DB6"/>
    <w:rsid w:val="00862A3D"/>
    <w:rsid w:val="008B440B"/>
    <w:rsid w:val="008C163A"/>
    <w:rsid w:val="00933B05"/>
    <w:rsid w:val="00BD223A"/>
    <w:rsid w:val="00BE243C"/>
    <w:rsid w:val="00BF7902"/>
    <w:rsid w:val="00D65687"/>
    <w:rsid w:val="00D662BE"/>
    <w:rsid w:val="00E200CA"/>
    <w:rsid w:val="00E8084A"/>
    <w:rsid w:val="00F7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655AC35"/>
  <w14:defaultImageDpi w14:val="32767"/>
  <w15:chartTrackingRefBased/>
  <w15:docId w15:val="{FDBD704B-913A-4EB3-AEFE-5F2D9FA7E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440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61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6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61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61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61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61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61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61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61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1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61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61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61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61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61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61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61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61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6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61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61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61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61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61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61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61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61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61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27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027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27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835BC-C826-49C6-A816-E9DA53108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2</Words>
  <Characters>529</Characters>
  <Application>Microsoft Office Word</Application>
  <DocSecurity>0</DocSecurity>
  <Lines>37</Lines>
  <Paragraphs>3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孝莹 黄</dc:creator>
  <cp:keywords/>
  <dc:description/>
  <cp:lastModifiedBy>孝莹 黄</cp:lastModifiedBy>
  <cp:revision>10</cp:revision>
  <dcterms:created xsi:type="dcterms:W3CDTF">2025-10-16T13:02:00Z</dcterms:created>
  <dcterms:modified xsi:type="dcterms:W3CDTF">2026-05-18T08:47:00Z</dcterms:modified>
</cp:coreProperties>
</file>